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98A721" w14:textId="77777777" w:rsidR="00A93002" w:rsidRPr="00CE026D" w:rsidRDefault="00A93002" w:rsidP="00A93002">
      <w:pPr>
        <w:spacing w:line="360" w:lineRule="auto"/>
        <w:jc w:val="center"/>
        <w:rPr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604F8734" wp14:editId="6602B919">
            <wp:extent cx="5731510" cy="1868357"/>
            <wp:effectExtent l="0" t="0" r="0" b="0"/>
            <wp:docPr id="16841499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68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C9D9C" w14:textId="595801AD" w:rsidR="00E6287A" w:rsidRPr="00A93002" w:rsidRDefault="00A93002" w:rsidP="00A93002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E026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ig</w:t>
      </w:r>
      <w:r w:rsidRPr="00CE026D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CE026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S1 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>Relative abundance of bacterial/fungal species in the positive samples and bacterial (</w:t>
      </w:r>
      <w:proofErr w:type="spellStart"/>
      <w:r w:rsidRPr="00CE026D">
        <w:rPr>
          <w:rFonts w:ascii="Times New Roman" w:eastAsia="SimSun" w:hAnsi="Times New Roman" w:cs="Times New Roman" w:hint="eastAsia"/>
          <w:sz w:val="24"/>
          <w:szCs w:val="24"/>
        </w:rPr>
        <w:t>ZymoBIOMICS</w:t>
      </w:r>
      <w:proofErr w:type="spellEnd"/>
      <w:r w:rsidRPr="00CE026D">
        <w:rPr>
          <w:rFonts w:ascii="Times New Roman" w:eastAsia="SimSun" w:hAnsi="Times New Roman" w:cs="Times New Roman" w:hint="eastAsia"/>
          <w:sz w:val="24"/>
          <w:szCs w:val="24"/>
        </w:rPr>
        <w:t>™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 xml:space="preserve"> Microbial Community Standard)/ fungal (</w:t>
      </w:r>
      <w:proofErr w:type="spellStart"/>
      <w:r w:rsidRPr="00CE026D">
        <w:rPr>
          <w:rFonts w:ascii="Times New Roman" w:eastAsia="SimSun" w:hAnsi="Times New Roman" w:cs="Times New Roman" w:hint="eastAsia"/>
          <w:sz w:val="24"/>
          <w:szCs w:val="24"/>
        </w:rPr>
        <w:t>ZymoBIOMICS</w:t>
      </w:r>
      <w:proofErr w:type="spellEnd"/>
      <w:r w:rsidRPr="00CE026D">
        <w:rPr>
          <w:rFonts w:ascii="Times New Roman" w:eastAsia="SimSun" w:hAnsi="Times New Roman" w:cs="Times New Roman" w:hint="eastAsia"/>
          <w:sz w:val="24"/>
          <w:szCs w:val="24"/>
        </w:rPr>
        <w:t>™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 xml:space="preserve"> Microbial Community Standard) standards. The bacterial/fungal communities of positive samples showed concordance between with the suppliers</w:t>
      </w:r>
      <w:r w:rsidRPr="00CE026D">
        <w:rPr>
          <w:rFonts w:ascii="Times New Roman" w:eastAsia="SimSun" w:hAnsi="Times New Roman" w:cs="Times New Roman"/>
          <w:sz w:val="24"/>
          <w:szCs w:val="24"/>
        </w:rPr>
        <w:t>’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 xml:space="preserve"> specifications. </w:t>
      </w:r>
      <w:r w:rsidRPr="00CE026D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Escherichia coli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 xml:space="preserve"> mistakenly classified as </w:t>
      </w:r>
      <w:r w:rsidRPr="00CE026D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Shigella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CE026D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Shigella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 xml:space="preserve"> and </w:t>
      </w:r>
      <w:r w:rsidRPr="00CE026D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Escherichia coli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 xml:space="preserve"> are very similar that </w:t>
      </w:r>
      <w:r w:rsidRPr="00CE026D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Shigella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 xml:space="preserve"> could be classified as a subgenus or a pathovar within </w:t>
      </w:r>
      <w:r w:rsidRPr="00CE026D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E. coli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 xml:space="preserve"> rather than a distinct genus.</w:t>
      </w:r>
    </w:p>
    <w:sectPr w:rsidR="00E6287A" w:rsidRPr="00A93002" w:rsidSect="00A93002">
      <w:pgSz w:w="16838" w:h="11906" w:orient="landscape"/>
      <w:pgMar w:top="2880" w:right="1440" w:bottom="28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002"/>
    <w:rsid w:val="003973DA"/>
    <w:rsid w:val="00422F88"/>
    <w:rsid w:val="00835762"/>
    <w:rsid w:val="00860102"/>
    <w:rsid w:val="009C7815"/>
    <w:rsid w:val="00A93002"/>
    <w:rsid w:val="00D92CFC"/>
    <w:rsid w:val="00E6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B7AF7"/>
  <w15:chartTrackingRefBased/>
  <w15:docId w15:val="{E5DE8E29-1776-054F-9F2B-745C78611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002"/>
    <w:pPr>
      <w:widowControl w:val="0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002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002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002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002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002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002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002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002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002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00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00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00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00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00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00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00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00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00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9300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300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002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300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93002"/>
    <w:pPr>
      <w:widowControl/>
      <w:spacing w:before="160" w:after="160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300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93002"/>
    <w:pPr>
      <w:widowControl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30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00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00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930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, linlin</dc:creator>
  <cp:keywords/>
  <dc:description/>
  <cp:lastModifiedBy>zhong, linlin</cp:lastModifiedBy>
  <cp:revision>1</cp:revision>
  <dcterms:created xsi:type="dcterms:W3CDTF">2025-01-05T08:57:00Z</dcterms:created>
  <dcterms:modified xsi:type="dcterms:W3CDTF">2025-01-05T08:58:00Z</dcterms:modified>
</cp:coreProperties>
</file>